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9BDF3" w14:textId="77777777" w:rsidR="00EF604C" w:rsidRDefault="00EF604C" w:rsidP="00EF604C">
      <w:pPr>
        <w:jc w:val="center"/>
      </w:pPr>
      <w:r>
        <w:t>Supplementary Materials</w:t>
      </w:r>
    </w:p>
    <w:p w14:paraId="0388C2F0" w14:textId="7779962A" w:rsidR="00EF604C" w:rsidRDefault="00EF604C" w:rsidP="00EF604C">
      <w:pPr>
        <w:rPr>
          <w:rStyle w:val="normaltextrun"/>
          <w:color w:val="000000"/>
          <w:shd w:val="clear" w:color="auto" w:fill="FFFFFF"/>
        </w:rPr>
      </w:pPr>
      <w:r w:rsidRPr="00FE795A">
        <w:rPr>
          <w:b/>
          <w:bCs/>
        </w:rPr>
        <w:t>Supplementary Figure 1:</w:t>
      </w:r>
      <w:r>
        <w:t xml:space="preserve"> STA plots each depicting the </w:t>
      </w:r>
      <w:r w:rsidR="00701BD8">
        <w:t xml:space="preserve">mean </w:t>
      </w:r>
      <w:r w:rsidR="007555D4">
        <w:t xml:space="preserve">proportion of endorsements for each social exchange type </w:t>
      </w:r>
      <w:r w:rsidR="00DF4A07">
        <w:t xml:space="preserve">(lies, paradoxical sarcasm, simple sarcasm, sincere, sarcasm) </w:t>
      </w:r>
      <w:r w:rsidR="007555D4">
        <w:t>and emotion perceptual ability category</w:t>
      </w:r>
      <w:r w:rsidR="00DF4A07">
        <w:t xml:space="preserve"> (high or low)</w:t>
      </w:r>
      <w:r w:rsidR="007555D4">
        <w:t xml:space="preserve"> for</w:t>
      </w:r>
      <w:r>
        <w:t xml:space="preserve"> no (left hand plots) versus yes (right hand plots) </w:t>
      </w:r>
      <w:r w:rsidR="00DF4A07">
        <w:t xml:space="preserve">items. </w:t>
      </w:r>
      <w:r w:rsidRPr="00CB392D">
        <w:rPr>
          <w:rStyle w:val="normaltextrun"/>
          <w:color w:val="000000"/>
          <w:shd w:val="clear" w:color="auto" w:fill="FFFFFF"/>
        </w:rPr>
        <w:t>The dashed lines represent the best-fitting monotonic curve, and the error bars indicate the standard error of the mean</w:t>
      </w:r>
      <w:r>
        <w:rPr>
          <w:rStyle w:val="normaltextrun"/>
          <w:color w:val="000000"/>
          <w:shd w:val="clear" w:color="auto" w:fill="FFFFFF"/>
        </w:rPr>
        <w:t xml:space="preserve">. All six plots demonstrate non-monotonic relationships between the two STA-dependent variables (all p&lt;.05).  </w:t>
      </w:r>
    </w:p>
    <w:p w14:paraId="1ABB4727" w14:textId="324EA61C" w:rsidR="00B26C97" w:rsidRDefault="00C1257F">
      <w:r>
        <w:rPr>
          <w:noProof/>
        </w:rPr>
        <w:drawing>
          <wp:inline distT="0" distB="0" distL="0" distR="0" wp14:anchorId="20803864" wp14:editId="3EA3F083">
            <wp:extent cx="6848475" cy="7534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475" cy="753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6C97" w:rsidSect="000F178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wtzAxMzY1MTE0MbFU0lEKTi0uzszPAykwrQUAnpXWiSwAAAA="/>
  </w:docVars>
  <w:rsids>
    <w:rsidRoot w:val="00EF604C"/>
    <w:rsid w:val="000F1782"/>
    <w:rsid w:val="001259E3"/>
    <w:rsid w:val="001B75F2"/>
    <w:rsid w:val="001E5C27"/>
    <w:rsid w:val="002B0276"/>
    <w:rsid w:val="002C6BE4"/>
    <w:rsid w:val="006125E8"/>
    <w:rsid w:val="00701BD8"/>
    <w:rsid w:val="007555D4"/>
    <w:rsid w:val="00A77199"/>
    <w:rsid w:val="00B26C97"/>
    <w:rsid w:val="00C1257F"/>
    <w:rsid w:val="00C51BE2"/>
    <w:rsid w:val="00DC7AEE"/>
    <w:rsid w:val="00DF4A07"/>
    <w:rsid w:val="00EF604C"/>
    <w:rsid w:val="00F43F11"/>
    <w:rsid w:val="00F6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C6D6B"/>
  <w15:chartTrackingRefBased/>
  <w15:docId w15:val="{5E972BC0-83A9-4BD8-ADDB-D3FF841E1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F6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arvis</dc:creator>
  <cp:keywords/>
  <dc:description/>
  <cp:lastModifiedBy>Amy Jarvis</cp:lastModifiedBy>
  <cp:revision>4</cp:revision>
  <dcterms:created xsi:type="dcterms:W3CDTF">2023-10-02T00:37:00Z</dcterms:created>
  <dcterms:modified xsi:type="dcterms:W3CDTF">2023-10-02T00:39:00Z</dcterms:modified>
</cp:coreProperties>
</file>